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D4AF03" w14:textId="77777777" w:rsidR="00F40AB5" w:rsidRPr="0085249C" w:rsidRDefault="00F40AB5" w:rsidP="00F40AB5">
      <w:pPr>
        <w:pStyle w:val="Ttulo1"/>
        <w:numPr>
          <w:ilvl w:val="0"/>
          <w:numId w:val="0"/>
        </w:numPr>
        <w:ind w:left="567"/>
      </w:pPr>
      <w:bookmarkStart w:id="0" w:name="_GoBack"/>
    </w:p>
    <w:p w14:paraId="7B65BC41" w14:textId="2CD977C6" w:rsidR="00DE23E8" w:rsidRPr="0085249C" w:rsidRDefault="00654E8F" w:rsidP="00654E8F">
      <w:pPr>
        <w:pStyle w:val="Ttulo1"/>
      </w:pPr>
      <w:r w:rsidRPr="0085249C">
        <w:t>Supplementary Data</w:t>
      </w:r>
      <w:r w:rsidR="00F40AB5" w:rsidRPr="0085249C">
        <w:t xml:space="preserve"> – Search strategy</w:t>
      </w:r>
    </w:p>
    <w:p w14:paraId="40FB38A4" w14:textId="77777777" w:rsidR="00F40AB5" w:rsidRPr="0085249C" w:rsidRDefault="00F40AB5" w:rsidP="00F40AB5">
      <w:pPr>
        <w:pStyle w:val="Prrafodelista"/>
        <w:numPr>
          <w:ilvl w:val="0"/>
          <w:numId w:val="20"/>
        </w:numPr>
        <w:suppressAutoHyphens/>
        <w:spacing w:before="0" w:after="200"/>
        <w:jc w:val="both"/>
        <w:rPr>
          <w:b/>
          <w:lang w:val="en-GB"/>
        </w:rPr>
      </w:pPr>
      <w:r w:rsidRPr="0085249C">
        <w:rPr>
          <w:b/>
          <w:lang w:val="en-GB"/>
        </w:rPr>
        <w:t xml:space="preserve">Cochrane Central Register of Controlled Trials (CENTRAL) </w:t>
      </w:r>
    </w:p>
    <w:p w14:paraId="00B8BD2E" w14:textId="77777777" w:rsidR="00F40AB5" w:rsidRPr="0085249C" w:rsidRDefault="00F40AB5" w:rsidP="00F40AB5">
      <w:pPr>
        <w:jc w:val="both"/>
        <w:rPr>
          <w:rFonts w:cs="Calibri"/>
          <w:i/>
          <w:szCs w:val="24"/>
        </w:rPr>
      </w:pPr>
      <w:r w:rsidRPr="0085249C">
        <w:rPr>
          <w:rFonts w:cs="Calibri"/>
          <w:szCs w:val="24"/>
        </w:rPr>
        <w:t># 1 - alpha7 or alpha-7 or α7 or α-7 or alpha next 7 or α next 7</w:t>
      </w:r>
    </w:p>
    <w:p w14:paraId="4A3E39C5" w14:textId="77777777" w:rsidR="00F40AB5" w:rsidRPr="0085249C" w:rsidRDefault="00F40AB5" w:rsidP="00F40AB5">
      <w:pPr>
        <w:jc w:val="both"/>
        <w:rPr>
          <w:rFonts w:cs="Calibri"/>
          <w:i/>
          <w:szCs w:val="24"/>
        </w:rPr>
      </w:pPr>
      <w:r w:rsidRPr="0085249C">
        <w:rPr>
          <w:rFonts w:cs="Calibri"/>
          <w:szCs w:val="24"/>
        </w:rPr>
        <w:t># 2 -</w:t>
      </w:r>
      <w:r w:rsidRPr="0085249C">
        <w:rPr>
          <w:rFonts w:cs="Calibri"/>
          <w:i/>
          <w:szCs w:val="24"/>
        </w:rPr>
        <w:t xml:space="preserve"> </w:t>
      </w:r>
      <w:r w:rsidRPr="0085249C">
        <w:rPr>
          <w:rFonts w:cs="Calibri"/>
          <w:szCs w:val="24"/>
        </w:rPr>
        <w:t>in Trials</w:t>
      </w:r>
    </w:p>
    <w:p w14:paraId="503B0CEA" w14:textId="77777777" w:rsidR="00F40AB5" w:rsidRPr="0085249C" w:rsidRDefault="00F40AB5" w:rsidP="00F40AB5">
      <w:pPr>
        <w:pStyle w:val="Prrafodelista"/>
        <w:numPr>
          <w:ilvl w:val="0"/>
          <w:numId w:val="20"/>
        </w:numPr>
        <w:spacing w:before="0" w:after="160"/>
        <w:jc w:val="both"/>
        <w:rPr>
          <w:rFonts w:cs="Calibri"/>
          <w:b/>
          <w:u w:val="single"/>
        </w:rPr>
      </w:pPr>
      <w:r w:rsidRPr="0085249C">
        <w:rPr>
          <w:rFonts w:cs="Calibri"/>
          <w:b/>
          <w:u w:val="single"/>
        </w:rPr>
        <w:t>Embase</w:t>
      </w:r>
    </w:p>
    <w:p w14:paraId="046B43DB" w14:textId="77777777" w:rsidR="00F40AB5" w:rsidRPr="0085249C" w:rsidRDefault="00F40AB5" w:rsidP="00F40AB5">
      <w:pPr>
        <w:jc w:val="both"/>
        <w:rPr>
          <w:rFonts w:cs="Calibri"/>
          <w:szCs w:val="24"/>
        </w:rPr>
      </w:pPr>
      <w:r w:rsidRPr="0085249C">
        <w:rPr>
          <w:rFonts w:cs="Calibri"/>
          <w:szCs w:val="24"/>
        </w:rPr>
        <w:t># 1 – (alpha 7 or alpha7).af.</w:t>
      </w:r>
    </w:p>
    <w:p w14:paraId="2216C9AE" w14:textId="77777777" w:rsidR="00F40AB5" w:rsidRPr="0085249C" w:rsidRDefault="00F40AB5" w:rsidP="00F40AB5">
      <w:pPr>
        <w:jc w:val="both"/>
        <w:rPr>
          <w:rFonts w:cs="Calibri"/>
          <w:szCs w:val="24"/>
        </w:rPr>
      </w:pPr>
      <w:r w:rsidRPr="0085249C">
        <w:rPr>
          <w:rFonts w:cs="Calibri"/>
          <w:szCs w:val="24"/>
        </w:rPr>
        <w:t># 2 - (clin$ adj2 trial).mp. or ((singl$ or doubl$ or trebl$ or tripl$) adj (blind$ or mask$)).mp. or (random$ adj5 (assign$ or allocat$)).mp. or randomi$.mp. or crossover.mp. or exp randomized-controlled-trial/ or exp double-blind-procedure/ or exp crossover-procedure/ or exp single-blind-procedure/ or exp randomization/</w:t>
      </w:r>
    </w:p>
    <w:p w14:paraId="5F43D6A0" w14:textId="77777777" w:rsidR="00F40AB5" w:rsidRPr="0085249C" w:rsidRDefault="00F40AB5" w:rsidP="00F40AB5">
      <w:pPr>
        <w:jc w:val="both"/>
        <w:rPr>
          <w:rFonts w:cs="Calibri"/>
          <w:szCs w:val="24"/>
        </w:rPr>
      </w:pPr>
      <w:r w:rsidRPr="0085249C">
        <w:rPr>
          <w:rFonts w:cs="Calibri"/>
          <w:szCs w:val="24"/>
        </w:rPr>
        <w:t># 3 - (schizo$ or psychotic$ or psychosis or psychoses).mp. or ((chronic$ or severe$ or persistent$) adj (mental$ or psychological$) adj (disorder$ or ill$)).mp. or exp schizophrenia/ or exp psychosis/ or mental patient/ or (tardiv$ adj dyskine$).mp. or neuroleptic agent/ or (neuroleptic$ and (malignant adj2 syndrome)).mp or tardive dyskinesia/ or akathisia/ or exp neuroleptic malignant syndrome/ or (neuroleptic$ and movement and disorder$).mp. or parkinsoni$.mp. or parkinson's.mp.</w:t>
      </w:r>
    </w:p>
    <w:p w14:paraId="488D9DBA" w14:textId="77777777" w:rsidR="00F40AB5" w:rsidRPr="0085249C" w:rsidRDefault="00F40AB5" w:rsidP="00F40AB5">
      <w:pPr>
        <w:jc w:val="both"/>
        <w:rPr>
          <w:rFonts w:cs="Calibri"/>
          <w:szCs w:val="24"/>
        </w:rPr>
      </w:pPr>
      <w:r w:rsidRPr="0085249C">
        <w:rPr>
          <w:rFonts w:cs="Calibri"/>
          <w:szCs w:val="24"/>
        </w:rPr>
        <w:t># 4 - 3 not parkinson’s.ti.</w:t>
      </w:r>
    </w:p>
    <w:p w14:paraId="7BE8CE18" w14:textId="77777777" w:rsidR="00F40AB5" w:rsidRPr="0085249C" w:rsidRDefault="00F40AB5" w:rsidP="00F40AB5">
      <w:pPr>
        <w:jc w:val="both"/>
        <w:rPr>
          <w:rFonts w:cs="Calibri"/>
          <w:szCs w:val="24"/>
        </w:rPr>
      </w:pPr>
      <w:r w:rsidRPr="0085249C">
        <w:rPr>
          <w:rFonts w:cs="Calibri"/>
          <w:szCs w:val="24"/>
        </w:rPr>
        <w:t># 5 - 2 and 4</w:t>
      </w:r>
    </w:p>
    <w:p w14:paraId="2D3773A5" w14:textId="77777777" w:rsidR="00F40AB5" w:rsidRPr="0085249C" w:rsidRDefault="00F40AB5" w:rsidP="00F40AB5">
      <w:pPr>
        <w:jc w:val="both"/>
        <w:rPr>
          <w:rFonts w:cs="Calibri"/>
          <w:szCs w:val="24"/>
        </w:rPr>
      </w:pPr>
      <w:r w:rsidRPr="0085249C">
        <w:rPr>
          <w:rFonts w:cs="Calibri"/>
          <w:szCs w:val="24"/>
        </w:rPr>
        <w:t># 6 - 1 and 5</w:t>
      </w:r>
    </w:p>
    <w:bookmarkEnd w:id="0"/>
    <w:p w14:paraId="3AFAC242" w14:textId="77777777" w:rsidR="00F40AB5" w:rsidRPr="001549D3" w:rsidRDefault="00F40AB5" w:rsidP="00654E8F">
      <w:pPr>
        <w:spacing w:before="240"/>
      </w:pPr>
    </w:p>
    <w:sectPr w:rsidR="00F40AB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C5F8F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0A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C5F8F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0AB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E7C1CBE"/>
    <w:multiLevelType w:val="hybridMultilevel"/>
    <w:tmpl w:val="8EFE3A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552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249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0A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87C738-7B59-45B1-A851-99314CEF3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5</Words>
  <Characters>950</Characters>
  <Application>Microsoft Office Word</Application>
  <DocSecurity>0</DocSecurity>
  <Lines>19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ía</cp:lastModifiedBy>
  <cp:revision>2</cp:revision>
  <cp:lastPrinted>2013-10-03T12:51:00Z</cp:lastPrinted>
  <dcterms:created xsi:type="dcterms:W3CDTF">2021-02-12T15:33:00Z</dcterms:created>
  <dcterms:modified xsi:type="dcterms:W3CDTF">2021-02-12T15:33:00Z</dcterms:modified>
</cp:coreProperties>
</file>